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E4D177" w14:textId="77777777" w:rsidR="00884078" w:rsidRPr="006F55EB" w:rsidRDefault="00884078" w:rsidP="0088407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HelleSchattierung"/>
        <w:tblW w:w="0" w:type="auto"/>
        <w:jc w:val="center"/>
        <w:tblLook w:val="04A0" w:firstRow="1" w:lastRow="0" w:firstColumn="1" w:lastColumn="0" w:noHBand="0" w:noVBand="1"/>
      </w:tblPr>
      <w:tblGrid>
        <w:gridCol w:w="2429"/>
        <w:gridCol w:w="2992"/>
        <w:gridCol w:w="1378"/>
      </w:tblGrid>
      <w:tr w:rsidR="00884078" w:rsidRPr="006F55EB" w14:paraId="3FB3BE3C" w14:textId="77777777" w:rsidTr="00017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44A67D" w14:textId="77777777" w:rsidR="00884078" w:rsidRPr="0001736F" w:rsidRDefault="00884078" w:rsidP="006F3465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Cs w:val="24"/>
                <w:lang w:val="en-GB"/>
              </w:rPr>
              <w:t>Table S2. Univariate Cox-regression, corrected for multiple hypothesis testing (</w:t>
            </w:r>
            <w:proofErr w:type="spellStart"/>
            <w:r w:rsidRPr="0001736F">
              <w:rPr>
                <w:rFonts w:ascii="Times New Roman" w:hAnsi="Times New Roman" w:cs="Times New Roman"/>
                <w:szCs w:val="24"/>
                <w:lang w:val="en-GB"/>
              </w:rPr>
              <w:t>Bonferroni</w:t>
            </w:r>
            <w:proofErr w:type="spellEnd"/>
            <w:r w:rsidRPr="0001736F">
              <w:rPr>
                <w:rFonts w:ascii="Times New Roman" w:hAnsi="Times New Roman" w:cs="Times New Roman"/>
                <w:szCs w:val="24"/>
                <w:lang w:val="en-GB"/>
              </w:rPr>
              <w:t xml:space="preserve"> correction*)</w:t>
            </w:r>
          </w:p>
        </w:tc>
      </w:tr>
      <w:tr w:rsidR="00884078" w:rsidRPr="006F55EB" w14:paraId="29B7E423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95DFCE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ivariate analyses of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6F55E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ogression-free survival (n = 139)</w:t>
            </w:r>
          </w:p>
        </w:tc>
      </w:tr>
      <w:tr w:rsidR="00884078" w:rsidRPr="006F55EB" w14:paraId="1E89BD66" w14:textId="77777777" w:rsidTr="000173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0EB7E7C3" w14:textId="77777777" w:rsidR="00884078" w:rsidRPr="0001736F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bookmarkStart w:id="0" w:name="_Hlk69743986"/>
            <w:r w:rsidRPr="0001736F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variable</w:t>
            </w:r>
          </w:p>
        </w:tc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042DD89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HR</w:t>
            </w:r>
            <w:r w:rsidRPr="0001736F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szCs w:val="24"/>
                <w:lang w:val="en-GB"/>
              </w:rPr>
              <w:t xml:space="preserve"> (95% CI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039A55D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GB"/>
              </w:rPr>
              <w:t>p</w:t>
            </w:r>
          </w:p>
        </w:tc>
      </w:tr>
      <w:tr w:rsidR="00884078" w:rsidRPr="006F55EB" w14:paraId="121B2BFB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2533B904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CT (high vs. low)</w:t>
            </w:r>
          </w:p>
        </w:tc>
        <w:tc>
          <w:tcPr>
            <w:tcW w:w="299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4D8274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715 (0.470-1.087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492783A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114</w:t>
            </w:r>
          </w:p>
        </w:tc>
      </w:tr>
      <w:tr w:rsidR="00884078" w:rsidRPr="006F55EB" w14:paraId="1F2D5992" w14:textId="77777777" w:rsidTr="000173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772E6AB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SAA</w:t>
            </w:r>
          </w:p>
        </w:tc>
        <w:tc>
          <w:tcPr>
            <w:tcW w:w="2992" w:type="dxa"/>
            <w:tcBorders>
              <w:bottom w:val="nil"/>
            </w:tcBorders>
            <w:shd w:val="clear" w:color="auto" w:fill="FFFFFF" w:themeFill="background1"/>
          </w:tcPr>
          <w:p w14:paraId="4E080796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330 (0.889-1.990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17DAB0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162</w:t>
            </w:r>
          </w:p>
        </w:tc>
      </w:tr>
      <w:tr w:rsidR="00884078" w:rsidRPr="006F55EB" w14:paraId="1479EE93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9D20265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GP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8B293B0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707 (1.083-2.691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D8AD36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2</w:t>
            </w:r>
          </w:p>
        </w:tc>
      </w:tr>
      <w:tr w:rsidR="00884078" w:rsidRPr="006F55EB" w14:paraId="57797B46" w14:textId="77777777" w:rsidTr="000173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4C23DEB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HP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CE22E8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077 (1.245-3.466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1E0382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0.004</w:t>
            </w:r>
          </w:p>
        </w:tc>
      </w:tr>
      <w:tr w:rsidR="00884078" w:rsidRPr="006F55EB" w14:paraId="491B277C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A7B1F98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AT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077EB08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659 (1.117-2.466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803918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11</w:t>
            </w:r>
          </w:p>
        </w:tc>
      </w:tr>
      <w:tr w:rsidR="00884078" w:rsidRPr="006F55EB" w14:paraId="57294C13" w14:textId="77777777" w:rsidTr="000173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1C68AC0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RP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8C5C543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757 (1.025-3.013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62D6931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37</w:t>
            </w:r>
          </w:p>
        </w:tc>
      </w:tr>
      <w:tr w:rsidR="00884078" w:rsidRPr="006F55EB" w14:paraId="4AD9678F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658557C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A2M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5D4550E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57 (0.958-5.800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DCFE037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62</w:t>
            </w:r>
          </w:p>
        </w:tc>
      </w:tr>
      <w:tr w:rsidR="00884078" w:rsidRPr="006F55EB" w14:paraId="2FFE1013" w14:textId="77777777" w:rsidTr="0001736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166C107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>CP</w:t>
            </w:r>
          </w:p>
        </w:tc>
        <w:tc>
          <w:tcPr>
            <w:tcW w:w="29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E07E87C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831 (1.230-2.727)</w:t>
            </w:r>
          </w:p>
        </w:tc>
        <w:tc>
          <w:tcPr>
            <w:tcW w:w="1378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6EA6B5" w14:textId="77777777" w:rsidR="00884078" w:rsidRPr="0001736F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0.002</w:t>
            </w:r>
          </w:p>
        </w:tc>
      </w:tr>
      <w:tr w:rsidR="00884078" w:rsidRPr="006F55EB" w14:paraId="0C6293CD" w14:textId="77777777" w:rsidTr="00017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B63B9" w14:textId="77777777" w:rsidR="00884078" w:rsidRPr="0001736F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b w:val="0"/>
                <w:sz w:val="20"/>
                <w:szCs w:val="24"/>
                <w:lang w:val="en-GB"/>
              </w:rPr>
              <w:t xml:space="preserve">ALB </w:t>
            </w:r>
          </w:p>
        </w:tc>
        <w:tc>
          <w:tcPr>
            <w:tcW w:w="2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FED85BC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522 (0.306-0.891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30776F" w14:textId="77777777" w:rsidR="00884078" w:rsidRPr="0001736F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01736F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015</w:t>
            </w:r>
          </w:p>
        </w:tc>
      </w:tr>
    </w:tbl>
    <w:bookmarkEnd w:id="0"/>
    <w:p w14:paraId="3CCCD4F9" w14:textId="77777777" w:rsidR="00884078" w:rsidRPr="0001736F" w:rsidRDefault="00884078" w:rsidP="00884078">
      <w:pPr>
        <w:spacing w:line="240" w:lineRule="auto"/>
        <w:jc w:val="both"/>
        <w:rPr>
          <w:rFonts w:ascii="Arial" w:hAnsi="Arial" w:cs="Arial"/>
          <w:sz w:val="18"/>
          <w:szCs w:val="24"/>
        </w:rPr>
      </w:pPr>
      <w:r w:rsidRPr="0001736F">
        <w:rPr>
          <w:rFonts w:ascii="Times New Roman" w:hAnsi="Times New Roman" w:cs="Times New Roman"/>
          <w:szCs w:val="24"/>
        </w:rPr>
        <w:t>HR = hazard ratio, CI = confidence interval, ACT = alpha1-antichymotrypsin, SAA = serum amyloid A, AGP = alpha-1 acid glycoprotein, HP = haptoglobin, AAT = alpha1-antitrypsin, CRP = C-reactive protein, A2M = alpha2-macroglobulin, CP = ceruloplasmin, ALB = albumin</w:t>
      </w:r>
      <w:r w:rsidRPr="0001736F">
        <w:rPr>
          <w:rFonts w:ascii="Arial" w:hAnsi="Arial" w:cs="Arial"/>
          <w:sz w:val="18"/>
          <w:szCs w:val="24"/>
        </w:rPr>
        <w:t xml:space="preserve">, </w:t>
      </w:r>
      <w:r w:rsidRPr="0001736F">
        <w:rPr>
          <w:rFonts w:ascii="Times New Roman" w:hAnsi="Times New Roman" w:cs="Times New Roman"/>
          <w:szCs w:val="24"/>
        </w:rPr>
        <w:t>*p-value &lt;0.0055 was considered significant</w:t>
      </w:r>
      <w:r w:rsidRPr="0001736F">
        <w:rPr>
          <w:rFonts w:ascii="Arial" w:hAnsi="Arial" w:cs="Arial"/>
          <w:sz w:val="18"/>
          <w:szCs w:val="24"/>
        </w:rPr>
        <w:t xml:space="preserve"> </w:t>
      </w:r>
    </w:p>
    <w:p w14:paraId="19132276" w14:textId="77777777" w:rsidR="00884078" w:rsidRPr="006F55EB" w:rsidRDefault="00884078" w:rsidP="0088407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884078" w:rsidRPr="006F55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30878" w14:textId="77777777" w:rsidR="000C12E8" w:rsidRDefault="000C12E8" w:rsidP="00AB6F8A">
      <w:pPr>
        <w:spacing w:after="0" w:line="240" w:lineRule="auto"/>
      </w:pPr>
      <w:r>
        <w:separator/>
      </w:r>
    </w:p>
  </w:endnote>
  <w:endnote w:type="continuationSeparator" w:id="0">
    <w:p w14:paraId="3568DFD8" w14:textId="77777777" w:rsidR="000C12E8" w:rsidRDefault="000C12E8" w:rsidP="00AB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2360"/>
      <w:docPartObj>
        <w:docPartGallery w:val="Page Numbers (Bottom of Page)"/>
        <w:docPartUnique/>
      </w:docPartObj>
    </w:sdtPr>
    <w:sdtEndPr/>
    <w:sdtContent>
      <w:p w14:paraId="36F74A5F" w14:textId="2B9D1D21" w:rsidR="00937E64" w:rsidRDefault="00937E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48E3" w:rsidRPr="00B548E3">
          <w:rPr>
            <w:noProof/>
            <w:lang w:val="de-DE"/>
          </w:rPr>
          <w:t>1</w:t>
        </w:r>
        <w:r>
          <w:fldChar w:fldCharType="end"/>
        </w:r>
      </w:p>
    </w:sdtContent>
  </w:sdt>
  <w:p w14:paraId="47ECE7DE" w14:textId="77777777" w:rsidR="00937E64" w:rsidRDefault="00937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D8B48" w14:textId="77777777" w:rsidR="000C12E8" w:rsidRDefault="000C12E8" w:rsidP="00AB6F8A">
      <w:pPr>
        <w:spacing w:after="0" w:line="240" w:lineRule="auto"/>
      </w:pPr>
      <w:r>
        <w:separator/>
      </w:r>
    </w:p>
  </w:footnote>
  <w:footnote w:type="continuationSeparator" w:id="0">
    <w:p w14:paraId="42B0C39F" w14:textId="77777777" w:rsidR="000C12E8" w:rsidRDefault="000C12E8" w:rsidP="00AB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168C0"/>
    <w:multiLevelType w:val="hybridMultilevel"/>
    <w:tmpl w:val="AD7A8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wr0eaapvrzmeftpppvaecxfatve5ppzrw&quot;&gt;Acut Phase Proteins in LC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50733B"/>
    <w:rsid w:val="00012B44"/>
    <w:rsid w:val="0001736F"/>
    <w:rsid w:val="00026DC7"/>
    <w:rsid w:val="0003046C"/>
    <w:rsid w:val="00032285"/>
    <w:rsid w:val="00032D1C"/>
    <w:rsid w:val="00034967"/>
    <w:rsid w:val="00043C45"/>
    <w:rsid w:val="0004750C"/>
    <w:rsid w:val="00047F57"/>
    <w:rsid w:val="0005679A"/>
    <w:rsid w:val="00057560"/>
    <w:rsid w:val="00060559"/>
    <w:rsid w:val="00061C4E"/>
    <w:rsid w:val="00064D68"/>
    <w:rsid w:val="000708FF"/>
    <w:rsid w:val="00080992"/>
    <w:rsid w:val="000943D1"/>
    <w:rsid w:val="000A0AC7"/>
    <w:rsid w:val="000A33CA"/>
    <w:rsid w:val="000B67E6"/>
    <w:rsid w:val="000B7111"/>
    <w:rsid w:val="000C12E8"/>
    <w:rsid w:val="000C2CA9"/>
    <w:rsid w:val="000C437A"/>
    <w:rsid w:val="000D71E7"/>
    <w:rsid w:val="000E3807"/>
    <w:rsid w:val="000E55CB"/>
    <w:rsid w:val="000F2AAE"/>
    <w:rsid w:val="000F5F21"/>
    <w:rsid w:val="00102E1D"/>
    <w:rsid w:val="00107615"/>
    <w:rsid w:val="00107E4B"/>
    <w:rsid w:val="001230D9"/>
    <w:rsid w:val="00123B4A"/>
    <w:rsid w:val="00133871"/>
    <w:rsid w:val="00160DDE"/>
    <w:rsid w:val="00166FE7"/>
    <w:rsid w:val="0017228B"/>
    <w:rsid w:val="0017792C"/>
    <w:rsid w:val="00177BA4"/>
    <w:rsid w:val="0018195F"/>
    <w:rsid w:val="00183C08"/>
    <w:rsid w:val="0018507D"/>
    <w:rsid w:val="00190E94"/>
    <w:rsid w:val="00194E30"/>
    <w:rsid w:val="00195839"/>
    <w:rsid w:val="001A1B59"/>
    <w:rsid w:val="001A4BCD"/>
    <w:rsid w:val="001B1182"/>
    <w:rsid w:val="001B4822"/>
    <w:rsid w:val="001B4FF7"/>
    <w:rsid w:val="001C36C3"/>
    <w:rsid w:val="001C6791"/>
    <w:rsid w:val="001D1066"/>
    <w:rsid w:val="001E46C2"/>
    <w:rsid w:val="001F32BA"/>
    <w:rsid w:val="001F6ADB"/>
    <w:rsid w:val="0021271E"/>
    <w:rsid w:val="002217DB"/>
    <w:rsid w:val="00224DAA"/>
    <w:rsid w:val="00226615"/>
    <w:rsid w:val="002340A6"/>
    <w:rsid w:val="00234531"/>
    <w:rsid w:val="00241CC6"/>
    <w:rsid w:val="0024339F"/>
    <w:rsid w:val="00252188"/>
    <w:rsid w:val="002649CF"/>
    <w:rsid w:val="00266713"/>
    <w:rsid w:val="00266DB0"/>
    <w:rsid w:val="00276393"/>
    <w:rsid w:val="002820D7"/>
    <w:rsid w:val="002907C9"/>
    <w:rsid w:val="002A14A0"/>
    <w:rsid w:val="002A56ED"/>
    <w:rsid w:val="002B15B5"/>
    <w:rsid w:val="002B3486"/>
    <w:rsid w:val="002B4EB5"/>
    <w:rsid w:val="002C6533"/>
    <w:rsid w:val="002E476C"/>
    <w:rsid w:val="002E4E31"/>
    <w:rsid w:val="002F2DE6"/>
    <w:rsid w:val="002F30BF"/>
    <w:rsid w:val="002F49FB"/>
    <w:rsid w:val="00302C82"/>
    <w:rsid w:val="0030647E"/>
    <w:rsid w:val="003215AA"/>
    <w:rsid w:val="00330998"/>
    <w:rsid w:val="00331252"/>
    <w:rsid w:val="00360174"/>
    <w:rsid w:val="0036143A"/>
    <w:rsid w:val="00365DFD"/>
    <w:rsid w:val="003673BC"/>
    <w:rsid w:val="003705E8"/>
    <w:rsid w:val="00371CC1"/>
    <w:rsid w:val="00371F0D"/>
    <w:rsid w:val="00377593"/>
    <w:rsid w:val="003A0693"/>
    <w:rsid w:val="003A3771"/>
    <w:rsid w:val="003B574A"/>
    <w:rsid w:val="003C404B"/>
    <w:rsid w:val="003D3D17"/>
    <w:rsid w:val="003E0568"/>
    <w:rsid w:val="003E0590"/>
    <w:rsid w:val="003E2601"/>
    <w:rsid w:val="003E3976"/>
    <w:rsid w:val="003E4919"/>
    <w:rsid w:val="003E7DD6"/>
    <w:rsid w:val="003F130A"/>
    <w:rsid w:val="003F2648"/>
    <w:rsid w:val="003F31FF"/>
    <w:rsid w:val="00404A51"/>
    <w:rsid w:val="004110C6"/>
    <w:rsid w:val="00417263"/>
    <w:rsid w:val="0042350B"/>
    <w:rsid w:val="00424264"/>
    <w:rsid w:val="0042538C"/>
    <w:rsid w:val="00436FAF"/>
    <w:rsid w:val="00440F46"/>
    <w:rsid w:val="00447D19"/>
    <w:rsid w:val="0045224F"/>
    <w:rsid w:val="00453E92"/>
    <w:rsid w:val="00464B57"/>
    <w:rsid w:val="00471B23"/>
    <w:rsid w:val="00473117"/>
    <w:rsid w:val="00476B14"/>
    <w:rsid w:val="00487C5D"/>
    <w:rsid w:val="0049158E"/>
    <w:rsid w:val="00494BCA"/>
    <w:rsid w:val="004A426B"/>
    <w:rsid w:val="004A5C69"/>
    <w:rsid w:val="004B1552"/>
    <w:rsid w:val="004B752F"/>
    <w:rsid w:val="004C53A1"/>
    <w:rsid w:val="004D2414"/>
    <w:rsid w:val="004E7B36"/>
    <w:rsid w:val="004E7B69"/>
    <w:rsid w:val="005017A4"/>
    <w:rsid w:val="0050449A"/>
    <w:rsid w:val="0050684C"/>
    <w:rsid w:val="0050733B"/>
    <w:rsid w:val="0051305B"/>
    <w:rsid w:val="00516835"/>
    <w:rsid w:val="0052611E"/>
    <w:rsid w:val="00526A45"/>
    <w:rsid w:val="00527DD9"/>
    <w:rsid w:val="005374A8"/>
    <w:rsid w:val="0054069C"/>
    <w:rsid w:val="00543602"/>
    <w:rsid w:val="0054512D"/>
    <w:rsid w:val="00545C73"/>
    <w:rsid w:val="00557CF3"/>
    <w:rsid w:val="00563C60"/>
    <w:rsid w:val="00571268"/>
    <w:rsid w:val="005738AF"/>
    <w:rsid w:val="005739F3"/>
    <w:rsid w:val="00573EE1"/>
    <w:rsid w:val="00580438"/>
    <w:rsid w:val="0058122A"/>
    <w:rsid w:val="005843CC"/>
    <w:rsid w:val="0059190C"/>
    <w:rsid w:val="005A0A1E"/>
    <w:rsid w:val="005B4E5C"/>
    <w:rsid w:val="005B50E1"/>
    <w:rsid w:val="005B5AA9"/>
    <w:rsid w:val="005C258C"/>
    <w:rsid w:val="005D3B71"/>
    <w:rsid w:val="005D5ECD"/>
    <w:rsid w:val="005E127D"/>
    <w:rsid w:val="005E2EF3"/>
    <w:rsid w:val="005F675C"/>
    <w:rsid w:val="006030F2"/>
    <w:rsid w:val="006109F6"/>
    <w:rsid w:val="00612101"/>
    <w:rsid w:val="00616EA9"/>
    <w:rsid w:val="00622CAD"/>
    <w:rsid w:val="00625B92"/>
    <w:rsid w:val="006400DB"/>
    <w:rsid w:val="006419B1"/>
    <w:rsid w:val="0065110B"/>
    <w:rsid w:val="00651743"/>
    <w:rsid w:val="006519BE"/>
    <w:rsid w:val="00661694"/>
    <w:rsid w:val="00671711"/>
    <w:rsid w:val="00671D85"/>
    <w:rsid w:val="00671F44"/>
    <w:rsid w:val="00673E82"/>
    <w:rsid w:val="00674AE9"/>
    <w:rsid w:val="00676A04"/>
    <w:rsid w:val="0068687B"/>
    <w:rsid w:val="00693DCF"/>
    <w:rsid w:val="00696C99"/>
    <w:rsid w:val="00696E6E"/>
    <w:rsid w:val="006A2347"/>
    <w:rsid w:val="006C1645"/>
    <w:rsid w:val="006D5DEC"/>
    <w:rsid w:val="006E2414"/>
    <w:rsid w:val="006E4DDB"/>
    <w:rsid w:val="006E74F7"/>
    <w:rsid w:val="006F089B"/>
    <w:rsid w:val="006F1BA6"/>
    <w:rsid w:val="006F3045"/>
    <w:rsid w:val="006F55EB"/>
    <w:rsid w:val="00700C0A"/>
    <w:rsid w:val="007016D9"/>
    <w:rsid w:val="0071393E"/>
    <w:rsid w:val="0071651E"/>
    <w:rsid w:val="00716B05"/>
    <w:rsid w:val="0072405E"/>
    <w:rsid w:val="00726629"/>
    <w:rsid w:val="0073053E"/>
    <w:rsid w:val="00731167"/>
    <w:rsid w:val="00731A86"/>
    <w:rsid w:val="007328AA"/>
    <w:rsid w:val="007332B7"/>
    <w:rsid w:val="00737630"/>
    <w:rsid w:val="00737C57"/>
    <w:rsid w:val="00742536"/>
    <w:rsid w:val="007474AF"/>
    <w:rsid w:val="00767632"/>
    <w:rsid w:val="007717B8"/>
    <w:rsid w:val="00774A84"/>
    <w:rsid w:val="00775EFE"/>
    <w:rsid w:val="00781149"/>
    <w:rsid w:val="00787774"/>
    <w:rsid w:val="007902D6"/>
    <w:rsid w:val="00791933"/>
    <w:rsid w:val="00793CD9"/>
    <w:rsid w:val="007A7667"/>
    <w:rsid w:val="007B10FC"/>
    <w:rsid w:val="007B4EB3"/>
    <w:rsid w:val="007B7283"/>
    <w:rsid w:val="007C4EAA"/>
    <w:rsid w:val="007D21AD"/>
    <w:rsid w:val="007E09CF"/>
    <w:rsid w:val="007E1806"/>
    <w:rsid w:val="007F134E"/>
    <w:rsid w:val="007F1BF2"/>
    <w:rsid w:val="007F5C10"/>
    <w:rsid w:val="0080213D"/>
    <w:rsid w:val="00810098"/>
    <w:rsid w:val="00834C24"/>
    <w:rsid w:val="0084131A"/>
    <w:rsid w:val="00843D89"/>
    <w:rsid w:val="00853301"/>
    <w:rsid w:val="00855471"/>
    <w:rsid w:val="008559EB"/>
    <w:rsid w:val="00870248"/>
    <w:rsid w:val="00872B99"/>
    <w:rsid w:val="0087761E"/>
    <w:rsid w:val="00880132"/>
    <w:rsid w:val="00881CFA"/>
    <w:rsid w:val="00884078"/>
    <w:rsid w:val="00893402"/>
    <w:rsid w:val="008A0166"/>
    <w:rsid w:val="008B1F94"/>
    <w:rsid w:val="008B31AB"/>
    <w:rsid w:val="008B667E"/>
    <w:rsid w:val="008C4A11"/>
    <w:rsid w:val="008C4CE7"/>
    <w:rsid w:val="008C7D8F"/>
    <w:rsid w:val="008D24F1"/>
    <w:rsid w:val="008D4BBC"/>
    <w:rsid w:val="008D741C"/>
    <w:rsid w:val="008E3477"/>
    <w:rsid w:val="008E5D0A"/>
    <w:rsid w:val="008E78FA"/>
    <w:rsid w:val="00907695"/>
    <w:rsid w:val="009120C8"/>
    <w:rsid w:val="009144FE"/>
    <w:rsid w:val="00917C79"/>
    <w:rsid w:val="00922902"/>
    <w:rsid w:val="00923B3A"/>
    <w:rsid w:val="00923C4C"/>
    <w:rsid w:val="009265C7"/>
    <w:rsid w:val="00933559"/>
    <w:rsid w:val="00935BE9"/>
    <w:rsid w:val="0093613B"/>
    <w:rsid w:val="00937E64"/>
    <w:rsid w:val="00967A85"/>
    <w:rsid w:val="00973F87"/>
    <w:rsid w:val="00993893"/>
    <w:rsid w:val="009B0437"/>
    <w:rsid w:val="009B2EDB"/>
    <w:rsid w:val="009B424D"/>
    <w:rsid w:val="009B4F4F"/>
    <w:rsid w:val="009C0060"/>
    <w:rsid w:val="009F31F9"/>
    <w:rsid w:val="009F624F"/>
    <w:rsid w:val="009F6885"/>
    <w:rsid w:val="00A06142"/>
    <w:rsid w:val="00A07C6C"/>
    <w:rsid w:val="00A11185"/>
    <w:rsid w:val="00A111C2"/>
    <w:rsid w:val="00A249B6"/>
    <w:rsid w:val="00A27924"/>
    <w:rsid w:val="00A27A82"/>
    <w:rsid w:val="00A43E4A"/>
    <w:rsid w:val="00A52566"/>
    <w:rsid w:val="00A52578"/>
    <w:rsid w:val="00A72D47"/>
    <w:rsid w:val="00A75184"/>
    <w:rsid w:val="00AA2E5B"/>
    <w:rsid w:val="00AA6BCC"/>
    <w:rsid w:val="00AB2D27"/>
    <w:rsid w:val="00AB34FF"/>
    <w:rsid w:val="00AB5553"/>
    <w:rsid w:val="00AB6F8A"/>
    <w:rsid w:val="00AC0EBC"/>
    <w:rsid w:val="00AC1985"/>
    <w:rsid w:val="00AD3F0A"/>
    <w:rsid w:val="00AD6BE1"/>
    <w:rsid w:val="00AE4571"/>
    <w:rsid w:val="00B05CDA"/>
    <w:rsid w:val="00B072D1"/>
    <w:rsid w:val="00B07CCB"/>
    <w:rsid w:val="00B12E39"/>
    <w:rsid w:val="00B14239"/>
    <w:rsid w:val="00B20868"/>
    <w:rsid w:val="00B262E0"/>
    <w:rsid w:val="00B27040"/>
    <w:rsid w:val="00B37D4E"/>
    <w:rsid w:val="00B548E3"/>
    <w:rsid w:val="00B630B7"/>
    <w:rsid w:val="00B63914"/>
    <w:rsid w:val="00B7359C"/>
    <w:rsid w:val="00B73FE7"/>
    <w:rsid w:val="00B81ECF"/>
    <w:rsid w:val="00B87AF8"/>
    <w:rsid w:val="00BB0B6A"/>
    <w:rsid w:val="00BB490B"/>
    <w:rsid w:val="00BC2FC9"/>
    <w:rsid w:val="00BD010A"/>
    <w:rsid w:val="00BE07B2"/>
    <w:rsid w:val="00BE1811"/>
    <w:rsid w:val="00BE42DB"/>
    <w:rsid w:val="00BE5F7A"/>
    <w:rsid w:val="00BF01C0"/>
    <w:rsid w:val="00BF2D62"/>
    <w:rsid w:val="00BF4379"/>
    <w:rsid w:val="00C00603"/>
    <w:rsid w:val="00C27105"/>
    <w:rsid w:val="00C31080"/>
    <w:rsid w:val="00C37079"/>
    <w:rsid w:val="00C44446"/>
    <w:rsid w:val="00C4663D"/>
    <w:rsid w:val="00C46E1D"/>
    <w:rsid w:val="00C5239A"/>
    <w:rsid w:val="00C535ED"/>
    <w:rsid w:val="00C561DB"/>
    <w:rsid w:val="00C57170"/>
    <w:rsid w:val="00C6055A"/>
    <w:rsid w:val="00C666E6"/>
    <w:rsid w:val="00C77D8A"/>
    <w:rsid w:val="00C8017D"/>
    <w:rsid w:val="00C91C36"/>
    <w:rsid w:val="00C91C4D"/>
    <w:rsid w:val="00C929F0"/>
    <w:rsid w:val="00C9460B"/>
    <w:rsid w:val="00C95876"/>
    <w:rsid w:val="00CC0A4C"/>
    <w:rsid w:val="00CC13C6"/>
    <w:rsid w:val="00CC4BE7"/>
    <w:rsid w:val="00CC5E16"/>
    <w:rsid w:val="00CD023D"/>
    <w:rsid w:val="00CD3D88"/>
    <w:rsid w:val="00CD7ECF"/>
    <w:rsid w:val="00CE3F64"/>
    <w:rsid w:val="00D030F7"/>
    <w:rsid w:val="00D06331"/>
    <w:rsid w:val="00D074D0"/>
    <w:rsid w:val="00D13E20"/>
    <w:rsid w:val="00D14A39"/>
    <w:rsid w:val="00D22E25"/>
    <w:rsid w:val="00D25497"/>
    <w:rsid w:val="00D25832"/>
    <w:rsid w:val="00D27117"/>
    <w:rsid w:val="00D405D1"/>
    <w:rsid w:val="00D447C6"/>
    <w:rsid w:val="00D455FF"/>
    <w:rsid w:val="00D471B5"/>
    <w:rsid w:val="00D5214E"/>
    <w:rsid w:val="00D73D14"/>
    <w:rsid w:val="00D96C1A"/>
    <w:rsid w:val="00D97295"/>
    <w:rsid w:val="00DA6143"/>
    <w:rsid w:val="00DB2C69"/>
    <w:rsid w:val="00DB4D1C"/>
    <w:rsid w:val="00DD4C49"/>
    <w:rsid w:val="00DE4DE2"/>
    <w:rsid w:val="00DF65F5"/>
    <w:rsid w:val="00E0084C"/>
    <w:rsid w:val="00E02B41"/>
    <w:rsid w:val="00E03451"/>
    <w:rsid w:val="00E03AF4"/>
    <w:rsid w:val="00E070F0"/>
    <w:rsid w:val="00E17D3B"/>
    <w:rsid w:val="00E2504B"/>
    <w:rsid w:val="00E32408"/>
    <w:rsid w:val="00E370C4"/>
    <w:rsid w:val="00E409C3"/>
    <w:rsid w:val="00E43D29"/>
    <w:rsid w:val="00E43D62"/>
    <w:rsid w:val="00E53E6F"/>
    <w:rsid w:val="00E5793D"/>
    <w:rsid w:val="00E6439C"/>
    <w:rsid w:val="00E776CB"/>
    <w:rsid w:val="00E805A6"/>
    <w:rsid w:val="00E85075"/>
    <w:rsid w:val="00EA29B3"/>
    <w:rsid w:val="00EA72D5"/>
    <w:rsid w:val="00EB1624"/>
    <w:rsid w:val="00EC71AA"/>
    <w:rsid w:val="00EC7B9A"/>
    <w:rsid w:val="00ED593E"/>
    <w:rsid w:val="00ED63BB"/>
    <w:rsid w:val="00F04FC9"/>
    <w:rsid w:val="00F07BA8"/>
    <w:rsid w:val="00F10537"/>
    <w:rsid w:val="00F11FC1"/>
    <w:rsid w:val="00F13FE6"/>
    <w:rsid w:val="00F14ACA"/>
    <w:rsid w:val="00F2306F"/>
    <w:rsid w:val="00F23798"/>
    <w:rsid w:val="00F249B9"/>
    <w:rsid w:val="00F27CD4"/>
    <w:rsid w:val="00F36164"/>
    <w:rsid w:val="00F36AA1"/>
    <w:rsid w:val="00F465A7"/>
    <w:rsid w:val="00F62168"/>
    <w:rsid w:val="00F634C0"/>
    <w:rsid w:val="00F64458"/>
    <w:rsid w:val="00F6549B"/>
    <w:rsid w:val="00F65A85"/>
    <w:rsid w:val="00F725AF"/>
    <w:rsid w:val="00F9034B"/>
    <w:rsid w:val="00F927ED"/>
    <w:rsid w:val="00F95FD8"/>
    <w:rsid w:val="00FA2640"/>
    <w:rsid w:val="00FA48A0"/>
    <w:rsid w:val="00FA7ADD"/>
    <w:rsid w:val="00FB159B"/>
    <w:rsid w:val="00FB3FEF"/>
    <w:rsid w:val="00FD15B6"/>
    <w:rsid w:val="00FD2DB0"/>
    <w:rsid w:val="00FD3A2E"/>
    <w:rsid w:val="00FD3B73"/>
    <w:rsid w:val="00FD7CF9"/>
    <w:rsid w:val="00FE31FF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E30FF"/>
  <w15:docId w15:val="{F3A03098-7CBF-4767-815F-FF2BB54D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19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0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0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0BF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NormaleTabelle"/>
    <w:uiPriority w:val="99"/>
    <w:rsid w:val="001B482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2B4EB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F8A"/>
  </w:style>
  <w:style w:type="paragraph" w:styleId="Fuzeile">
    <w:name w:val="footer"/>
    <w:basedOn w:val="Standard"/>
    <w:link w:val="Fu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F8A"/>
  </w:style>
  <w:style w:type="paragraph" w:styleId="Listenabsatz">
    <w:name w:val="List Paragraph"/>
    <w:basedOn w:val="Standard"/>
    <w:uiPriority w:val="34"/>
    <w:qFormat/>
    <w:rsid w:val="00A279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61694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694"/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694"/>
    <w:pPr>
      <w:spacing w:line="360" w:lineRule="auto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694"/>
    <w:rPr>
      <w:rFonts w:ascii="Arial" w:hAnsi="Arial" w:cs="Arial"/>
      <w:sz w:val="24"/>
      <w:lang w:val="en-US"/>
    </w:rPr>
  </w:style>
  <w:style w:type="paragraph" w:styleId="berarbeitung">
    <w:name w:val="Revision"/>
    <w:hidden/>
    <w:uiPriority w:val="99"/>
    <w:semiHidden/>
    <w:rsid w:val="0042350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4CE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C4C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AFAA5-D2BE-450F-B425-F8DB21E31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ciauskiene, Sabina-Marija Prof. Dr.</dc:creator>
  <cp:lastModifiedBy>Wrenger, Sabine Dr.</cp:lastModifiedBy>
  <cp:revision>3</cp:revision>
  <dcterms:created xsi:type="dcterms:W3CDTF">2021-12-14T11:24:00Z</dcterms:created>
  <dcterms:modified xsi:type="dcterms:W3CDTF">2021-12-14T11:26:00Z</dcterms:modified>
</cp:coreProperties>
</file>